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9340C" w14:textId="77777777" w:rsidR="00677637" w:rsidRPr="00677637" w:rsidRDefault="00677637" w:rsidP="00677637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</w:p>
    <w:p w14:paraId="706ED016" w14:textId="6E917D1A" w:rsidR="0048290B" w:rsidRPr="00DD682E" w:rsidRDefault="003A7E04" w:rsidP="00FF3D18">
      <w:pPr>
        <w:spacing w:before="100" w:beforeAutospacing="1" w:after="100" w:afterAutospacing="1" w:line="360" w:lineRule="auto"/>
        <w:jc w:val="both"/>
        <w:rPr>
          <w:rFonts w:cs="B Titr"/>
          <w:sz w:val="28"/>
          <w:szCs w:val="28"/>
          <w:lang w:bidi="fa-IR"/>
        </w:rPr>
      </w:pPr>
      <w:r w:rsidRPr="003A7E04">
        <w:rPr>
          <w:rFonts w:asciiTheme="majorBidi" w:eastAsia="Calibri" w:hAnsiTheme="majorBidi" w:cstheme="majorBidi"/>
          <w:b/>
          <w:bCs/>
        </w:rPr>
        <w:t xml:space="preserve">S1 Appendix. </w:t>
      </w:r>
      <w:r w:rsidRPr="003A7E04">
        <w:rPr>
          <w:rFonts w:asciiTheme="majorBidi" w:eastAsia="Calibri" w:hAnsiTheme="majorBidi" w:cstheme="majorBidi"/>
        </w:rPr>
        <w:t>Persian version of the Rosenberg Self-Esteem Scale (RSES)</w:t>
      </w:r>
    </w:p>
    <w:p w14:paraId="4256CC92" w14:textId="52283A96" w:rsidR="0048290B" w:rsidRDefault="0048290B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</w:p>
    <w:p w14:paraId="6C5C6DAC" w14:textId="75106B08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>Section 1: Demographic characteristics</w:t>
      </w:r>
    </w:p>
    <w:p w14:paraId="11E71243" w14:textId="68B44DA8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</w:p>
    <w:p w14:paraId="4A2A12B5" w14:textId="26F1E163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Gender: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Mal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Femal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</w:p>
    <w:p w14:paraId="286064CA" w14:textId="6E04E1FE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Age: 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>....................</w:t>
      </w:r>
    </w:p>
    <w:p w14:paraId="6907822D" w14:textId="2F144B76" w:rsidR="003A7E04" w:rsidRP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Marital status: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Singl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Marri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Divorc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Widow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</w:p>
    <w:p w14:paraId="00F7E829" w14:textId="40EB0521" w:rsidR="003A7E04" w:rsidRP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Education level: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Primary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Diploma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Associat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Bachelor's degre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Master's degre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Doctorate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</w:p>
    <w:p w14:paraId="68142482" w14:textId="6613F6D9" w:rsidR="003A7E04" w:rsidRP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Employment status: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Self-employ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Retir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Employ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Unemployed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 / 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Student</w:t>
      </w:r>
      <w:r>
        <w:rPr>
          <w:rFonts w:ascii="Times New Roman" w:eastAsia="Times New Roman" w:hAnsi="Times New Roman" w:cs="B Nazanin"/>
          <w:noProof/>
          <w:sz w:val="24"/>
          <w:szCs w:val="24"/>
        </w:rPr>
        <w:t xml:space="preserve"> </w:t>
      </w: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sym w:font="Wingdings" w:char="F0A8"/>
      </w:r>
    </w:p>
    <w:p w14:paraId="43814B08" w14:textId="207DD865" w:rsidR="003A7E04" w:rsidRPr="003A7E04" w:rsidRDefault="003A7E04" w:rsidP="00FF3D18">
      <w:pPr>
        <w:spacing w:before="100" w:beforeAutospacing="1" w:after="100" w:afterAutospacing="1" w:line="360" w:lineRule="auto"/>
        <w:jc w:val="both"/>
        <w:rPr>
          <w:rFonts w:cs="B Nazanin"/>
          <w:noProof/>
          <w:lang w:bidi="fa-IR"/>
        </w:rPr>
      </w:pPr>
      <w:r w:rsidRPr="003A7E04">
        <w:rPr>
          <w:rFonts w:cs="B Nazanin"/>
          <w:noProof/>
        </w:rPr>
        <w:br w:type="page"/>
      </w:r>
    </w:p>
    <w:p w14:paraId="40D5B931" w14:textId="77777777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</w:p>
    <w:p w14:paraId="1688036F" w14:textId="6A221C43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Section </w:t>
      </w:r>
      <w: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>2</w:t>
      </w:r>
      <w:r w:rsidRPr="003A7E0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>: Persian version of the Rosenberg Self-Esteem Scale (RSES)</w:t>
      </w:r>
    </w:p>
    <w:p w14:paraId="7AF873C4" w14:textId="77777777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</w:p>
    <w:p w14:paraId="148ED34D" w14:textId="77777777" w:rsidR="003A7E04" w:rsidRPr="003A7E04" w:rsidRDefault="003A7E04" w:rsidP="00FF3D18">
      <w:pPr>
        <w:pStyle w:val="CommentText"/>
        <w:bidi w:val="0"/>
        <w:spacing w:after="0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Dear participant,</w:t>
      </w:r>
    </w:p>
    <w:p w14:paraId="110CC89F" w14:textId="77777777" w:rsidR="003A7E04" w:rsidRPr="003A7E04" w:rsidRDefault="003A7E04" w:rsidP="00FF3D18">
      <w:pPr>
        <w:pStyle w:val="CommentText"/>
        <w:bidi w:val="0"/>
        <w:spacing w:after="0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The scale provided is intended to assess your self-esteem.</w:t>
      </w:r>
    </w:p>
    <w:p w14:paraId="32793D2D" w14:textId="1CAC5B3C" w:rsidR="003A7E04" w:rsidRPr="003A7E04" w:rsidRDefault="003A7E04" w:rsidP="00FF3D18">
      <w:pPr>
        <w:pStyle w:val="CommentText"/>
        <w:bidi w:val="0"/>
        <w:spacing w:after="0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It consists of 10 items that will be scored based on a four-point scale ranging from "strongly agree" to "strongly disagree".</w:t>
      </w:r>
    </w:p>
    <w:p w14:paraId="702CB0C6" w14:textId="77777777" w:rsidR="003A7E04" w:rsidRPr="003A7E04" w:rsidRDefault="003A7E04" w:rsidP="00FF3D18">
      <w:pPr>
        <w:pStyle w:val="CommentText"/>
        <w:bidi w:val="0"/>
        <w:spacing w:after="0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It will only take about two minutes of your valuable time to complete.</w:t>
      </w:r>
    </w:p>
    <w:p w14:paraId="7D869C6E" w14:textId="77777777" w:rsidR="003A7E04" w:rsidRPr="003A7E04" w:rsidRDefault="003A7E04" w:rsidP="00FF3D18">
      <w:pPr>
        <w:pStyle w:val="CommentText"/>
        <w:bidi w:val="0"/>
        <w:spacing w:after="0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  <w:r w:rsidRPr="003A7E04">
        <w:rPr>
          <w:rFonts w:ascii="Times New Roman" w:eastAsia="Times New Roman" w:hAnsi="Times New Roman" w:cs="B Nazanin"/>
          <w:noProof/>
          <w:sz w:val="24"/>
          <w:szCs w:val="24"/>
        </w:rPr>
        <w:t>First, carefully study each item and then mark your desired answer in the box opposite it.</w:t>
      </w:r>
    </w:p>
    <w:p w14:paraId="7E58D24A" w14:textId="3E70C5D8" w:rsidR="003A7E04" w:rsidRDefault="003A7E04" w:rsidP="00FF3D18">
      <w:pPr>
        <w:pStyle w:val="CommentText"/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B Nazanin"/>
          <w:noProof/>
          <w:sz w:val="24"/>
          <w:szCs w:val="24"/>
        </w:rPr>
      </w:pPr>
    </w:p>
    <w:tbl>
      <w:tblPr>
        <w:tblStyle w:val="TableGrid"/>
        <w:tblW w:w="10205" w:type="dxa"/>
        <w:jc w:val="center"/>
        <w:tblLook w:val="04A0" w:firstRow="1" w:lastRow="0" w:firstColumn="1" w:lastColumn="0" w:noHBand="0" w:noVBand="1"/>
      </w:tblPr>
      <w:tblGrid>
        <w:gridCol w:w="567"/>
        <w:gridCol w:w="7370"/>
        <w:gridCol w:w="567"/>
        <w:gridCol w:w="567"/>
        <w:gridCol w:w="567"/>
        <w:gridCol w:w="567"/>
      </w:tblGrid>
      <w:tr w:rsidR="00FF3D18" w14:paraId="26F22B8C" w14:textId="77777777" w:rsidTr="00FF3D18">
        <w:trPr>
          <w:cantSplit/>
          <w:trHeight w:val="2268"/>
          <w:jc w:val="center"/>
        </w:trPr>
        <w:tc>
          <w:tcPr>
            <w:tcW w:w="567" w:type="dxa"/>
            <w:textDirection w:val="tbRl"/>
            <w:vAlign w:val="center"/>
          </w:tcPr>
          <w:p w14:paraId="10211343" w14:textId="170971C6" w:rsidR="003A7E04" w:rsidRPr="00FF3D18" w:rsidRDefault="003A7E04" w:rsidP="00FF3D18">
            <w:pPr>
              <w:pStyle w:val="CommentText"/>
              <w:bidi w:val="0"/>
              <w:spacing w:after="0"/>
              <w:ind w:left="113" w:right="113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FF3D18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No.</w:t>
            </w:r>
          </w:p>
        </w:tc>
        <w:tc>
          <w:tcPr>
            <w:tcW w:w="7370" w:type="dxa"/>
            <w:vAlign w:val="center"/>
          </w:tcPr>
          <w:p w14:paraId="5FECAF61" w14:textId="7148DDC0" w:rsidR="003A7E04" w:rsidRPr="00FF3D18" w:rsidRDefault="003A7E04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FF3D18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Item</w:t>
            </w:r>
          </w:p>
        </w:tc>
        <w:tc>
          <w:tcPr>
            <w:tcW w:w="567" w:type="dxa"/>
            <w:textDirection w:val="tbRl"/>
            <w:vAlign w:val="center"/>
          </w:tcPr>
          <w:p w14:paraId="161110DE" w14:textId="097FD493" w:rsidR="003A7E04" w:rsidRPr="00FF3D18" w:rsidRDefault="003A7E04" w:rsidP="00FF3D18">
            <w:pPr>
              <w:pStyle w:val="CommentText"/>
              <w:bidi w:val="0"/>
              <w:spacing w:after="0"/>
              <w:ind w:left="113" w:right="113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FF3D18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Strongly agree</w:t>
            </w:r>
          </w:p>
        </w:tc>
        <w:tc>
          <w:tcPr>
            <w:tcW w:w="567" w:type="dxa"/>
            <w:textDirection w:val="tbRl"/>
            <w:vAlign w:val="center"/>
          </w:tcPr>
          <w:p w14:paraId="27C0D0BE" w14:textId="1F1B917B" w:rsidR="003A7E04" w:rsidRPr="00FF3D18" w:rsidRDefault="003A7E04" w:rsidP="00FF3D18">
            <w:pPr>
              <w:pStyle w:val="CommentText"/>
              <w:bidi w:val="0"/>
              <w:spacing w:after="0"/>
              <w:ind w:left="113" w:right="113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FF3D18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tbRl"/>
            <w:vAlign w:val="center"/>
          </w:tcPr>
          <w:p w14:paraId="2B14D66D" w14:textId="0E30BAC1" w:rsidR="003A7E04" w:rsidRPr="00FF3D18" w:rsidRDefault="003A7E04" w:rsidP="00FF3D18">
            <w:pPr>
              <w:pStyle w:val="CommentText"/>
              <w:bidi w:val="0"/>
              <w:spacing w:after="0"/>
              <w:ind w:left="113" w:right="113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FF3D18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Disagree</w:t>
            </w:r>
          </w:p>
        </w:tc>
        <w:tc>
          <w:tcPr>
            <w:tcW w:w="567" w:type="dxa"/>
            <w:textDirection w:val="tbRl"/>
            <w:vAlign w:val="center"/>
          </w:tcPr>
          <w:p w14:paraId="5972DF6D" w14:textId="0B05B8CE" w:rsidR="003A7E04" w:rsidRPr="00FF3D18" w:rsidRDefault="003A7E04" w:rsidP="00FF3D18">
            <w:pPr>
              <w:pStyle w:val="CommentText"/>
              <w:bidi w:val="0"/>
              <w:spacing w:after="0"/>
              <w:ind w:left="113" w:right="113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FF3D18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Strongly disagree</w:t>
            </w:r>
          </w:p>
        </w:tc>
      </w:tr>
      <w:tr w:rsidR="00FF3D18" w14:paraId="66033CA2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337D5042" w14:textId="2A30C756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7370" w:type="dxa"/>
            <w:vAlign w:val="center"/>
          </w:tcPr>
          <w:p w14:paraId="697CC8DE" w14:textId="31C2C006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feel that I am a valuable person. (At least the same value as others)</w:t>
            </w:r>
          </w:p>
        </w:tc>
        <w:tc>
          <w:tcPr>
            <w:tcW w:w="567" w:type="dxa"/>
            <w:vAlign w:val="center"/>
          </w:tcPr>
          <w:p w14:paraId="7332E521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28D2631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BFEDB5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B32C6D8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5AD8BE20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253A0FE9" w14:textId="2C5C01A4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7370" w:type="dxa"/>
            <w:vAlign w:val="center"/>
          </w:tcPr>
          <w:p w14:paraId="3F811731" w14:textId="1262B831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feel that I have good qualities.</w:t>
            </w:r>
          </w:p>
        </w:tc>
        <w:tc>
          <w:tcPr>
            <w:tcW w:w="567" w:type="dxa"/>
            <w:vAlign w:val="center"/>
          </w:tcPr>
          <w:p w14:paraId="56637975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137625C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4C529A2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ADAE6E6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6AFAC1D5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4802B0C9" w14:textId="60B7AA6C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7370" w:type="dxa"/>
            <w:vAlign w:val="center"/>
          </w:tcPr>
          <w:p w14:paraId="2A44DCB9" w14:textId="7C8E24E6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All things considered, I usually feel like a failure.</w:t>
            </w:r>
          </w:p>
        </w:tc>
        <w:tc>
          <w:tcPr>
            <w:tcW w:w="567" w:type="dxa"/>
            <w:vAlign w:val="center"/>
          </w:tcPr>
          <w:p w14:paraId="2ED4668C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56ECB53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67AE70D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3FEA487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0967F840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30EAECB6" w14:textId="0111D3C5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7370" w:type="dxa"/>
            <w:vAlign w:val="center"/>
          </w:tcPr>
          <w:p w14:paraId="3F87BDFC" w14:textId="081B2740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can do things as well as other people.</w:t>
            </w:r>
          </w:p>
        </w:tc>
        <w:tc>
          <w:tcPr>
            <w:tcW w:w="567" w:type="dxa"/>
            <w:vAlign w:val="center"/>
          </w:tcPr>
          <w:p w14:paraId="55904B68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BA9ACF9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75D9E47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D8DF11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4247811F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74AB5563" w14:textId="23F5DA93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7370" w:type="dxa"/>
            <w:vAlign w:val="center"/>
          </w:tcPr>
          <w:p w14:paraId="6BF7A243" w14:textId="7297A2E4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feel like I don't have much to be proud of.</w:t>
            </w:r>
          </w:p>
        </w:tc>
        <w:tc>
          <w:tcPr>
            <w:tcW w:w="567" w:type="dxa"/>
            <w:vAlign w:val="center"/>
          </w:tcPr>
          <w:p w14:paraId="1618C261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EE5B537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D65DEBD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81ED7B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02EFFCC7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4C3147B8" w14:textId="29CF011D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7370" w:type="dxa"/>
            <w:vAlign w:val="center"/>
          </w:tcPr>
          <w:p w14:paraId="1999464C" w14:textId="32EB9BE4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have a positive attitude towards myself.</w:t>
            </w:r>
          </w:p>
        </w:tc>
        <w:tc>
          <w:tcPr>
            <w:tcW w:w="567" w:type="dxa"/>
            <w:vAlign w:val="center"/>
          </w:tcPr>
          <w:p w14:paraId="282A8D07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37120F6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60A218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DB63A85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5BF140ED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55458C8C" w14:textId="056A6DFF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7370" w:type="dxa"/>
            <w:vAlign w:val="center"/>
          </w:tcPr>
          <w:p w14:paraId="682DC48D" w14:textId="451A9B78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am generally satisfied with myself.</w:t>
            </w:r>
          </w:p>
        </w:tc>
        <w:tc>
          <w:tcPr>
            <w:tcW w:w="567" w:type="dxa"/>
            <w:vAlign w:val="center"/>
          </w:tcPr>
          <w:p w14:paraId="3EDA526E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8990D71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2A58CD5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418869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391E0612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0F172DD6" w14:textId="5F0A9129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7370" w:type="dxa"/>
            <w:vAlign w:val="center"/>
          </w:tcPr>
          <w:p w14:paraId="07461FA5" w14:textId="470EEDB1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I wish I could have more respect for myself.</w:t>
            </w:r>
          </w:p>
        </w:tc>
        <w:tc>
          <w:tcPr>
            <w:tcW w:w="567" w:type="dxa"/>
            <w:vAlign w:val="center"/>
          </w:tcPr>
          <w:p w14:paraId="2838B98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3337AC4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8F9868D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7AB7E6D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7C308398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4BC10687" w14:textId="336FB8F6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7370" w:type="dxa"/>
            <w:vAlign w:val="center"/>
          </w:tcPr>
          <w:p w14:paraId="472457A4" w14:textId="4F20CE73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Sometimes I feel useless.</w:t>
            </w:r>
          </w:p>
        </w:tc>
        <w:tc>
          <w:tcPr>
            <w:tcW w:w="567" w:type="dxa"/>
            <w:vAlign w:val="center"/>
          </w:tcPr>
          <w:p w14:paraId="5842FCF4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CEEF655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66CDE9E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9A50EAA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  <w:tr w:rsidR="00FF3D18" w14:paraId="0EB3DB4B" w14:textId="77777777" w:rsidTr="00FF3D18">
        <w:trPr>
          <w:trHeight w:val="567"/>
          <w:jc w:val="center"/>
        </w:trPr>
        <w:tc>
          <w:tcPr>
            <w:tcW w:w="567" w:type="dxa"/>
            <w:vAlign w:val="center"/>
          </w:tcPr>
          <w:p w14:paraId="4B754115" w14:textId="37C8803E" w:rsidR="00FF3D18" w:rsidRPr="003A7E04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</w:pPr>
            <w:r w:rsidRPr="003A7E04"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</w:rPr>
              <w:t>10</w:t>
            </w:r>
          </w:p>
        </w:tc>
        <w:tc>
          <w:tcPr>
            <w:tcW w:w="7370" w:type="dxa"/>
            <w:vAlign w:val="center"/>
          </w:tcPr>
          <w:p w14:paraId="6C4EAD40" w14:textId="5BFC614C" w:rsidR="00FF3D18" w:rsidRDefault="00FF3D18" w:rsidP="00FF3D18">
            <w:pPr>
              <w:pStyle w:val="CommentText"/>
              <w:bidi w:val="0"/>
              <w:spacing w:after="0"/>
              <w:jc w:val="both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  <w:r w:rsidRPr="001B78D7">
              <w:rPr>
                <w:rFonts w:asciiTheme="majorBidi" w:eastAsia="Calibri" w:hAnsiTheme="majorBidi" w:cstheme="majorBidi"/>
                <w:sz w:val="24"/>
                <w:szCs w:val="24"/>
              </w:rPr>
              <w:t>Sometimes I think that I have no skills in any fields.</w:t>
            </w:r>
          </w:p>
        </w:tc>
        <w:tc>
          <w:tcPr>
            <w:tcW w:w="567" w:type="dxa"/>
            <w:vAlign w:val="center"/>
          </w:tcPr>
          <w:p w14:paraId="21595C4C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C36A6BF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7A7F71B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1BF9B40" w14:textId="77777777" w:rsidR="00FF3D18" w:rsidRDefault="00FF3D18" w:rsidP="00FF3D18">
            <w:pPr>
              <w:pStyle w:val="CommentText"/>
              <w:bidi w:val="0"/>
              <w:spacing w:after="0"/>
              <w:jc w:val="center"/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</w:pPr>
          </w:p>
        </w:tc>
      </w:tr>
    </w:tbl>
    <w:p w14:paraId="77BDA2B4" w14:textId="636125D0" w:rsidR="00102CEC" w:rsidRDefault="00102CEC" w:rsidP="00FF3D18">
      <w:pPr>
        <w:spacing w:after="200" w:line="276" w:lineRule="auto"/>
        <w:jc w:val="both"/>
        <w:rPr>
          <w:rFonts w:cs="B Nazanin"/>
          <w:noProof/>
        </w:rPr>
      </w:pPr>
    </w:p>
    <w:sectPr w:rsidR="00102CEC" w:rsidSect="003A7E04">
      <w:pgSz w:w="11906" w:h="16838" w:code="9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0M7YwMDY1NDU2NzNV0lEKTi0uzszPAykwrwUAUs2OcywAAAA="/>
  </w:docVars>
  <w:rsids>
    <w:rsidRoot w:val="00B149D5"/>
    <w:rsid w:val="00102CEC"/>
    <w:rsid w:val="001531C3"/>
    <w:rsid w:val="00157DED"/>
    <w:rsid w:val="00221707"/>
    <w:rsid w:val="003A7E04"/>
    <w:rsid w:val="0048290B"/>
    <w:rsid w:val="006134CE"/>
    <w:rsid w:val="00677637"/>
    <w:rsid w:val="007B0BB2"/>
    <w:rsid w:val="008455AA"/>
    <w:rsid w:val="00936A2A"/>
    <w:rsid w:val="00A84C16"/>
    <w:rsid w:val="00B149D5"/>
    <w:rsid w:val="00F8037E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03AC91E"/>
  <w15:docId w15:val="{F650F17A-5E51-4071-AC1D-4AFD2EB1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9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149D5"/>
    <w:pPr>
      <w:bidi/>
      <w:spacing w:after="160"/>
    </w:pPr>
    <w:rPr>
      <w:rFonts w:ascii="B Nazanin" w:eastAsiaTheme="minorHAnsi" w:hAnsi="B Nazanin" w:cs="B Mitra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9D5"/>
    <w:rPr>
      <w:rFonts w:ascii="B Nazanin" w:hAnsi="B Nazanin" w:cs="B Mitra"/>
      <w:sz w:val="20"/>
      <w:szCs w:val="20"/>
      <w:lang w:bidi="fa-IR"/>
    </w:rPr>
  </w:style>
  <w:style w:type="table" w:styleId="TableGrid">
    <w:name w:val="Table Grid"/>
    <w:basedOn w:val="TableNormal"/>
    <w:uiPriority w:val="59"/>
    <w:rsid w:val="003A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TOP</cp:lastModifiedBy>
  <cp:revision>8</cp:revision>
  <dcterms:created xsi:type="dcterms:W3CDTF">2025-07-09T20:37:00Z</dcterms:created>
  <dcterms:modified xsi:type="dcterms:W3CDTF">2025-11-11T18:37:00Z</dcterms:modified>
</cp:coreProperties>
</file>